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2D0EBD" w14:textId="440F6594" w:rsidR="00CC1E3F" w:rsidRPr="009F18EC" w:rsidRDefault="00447E03" w:rsidP="00447E03">
      <w:pPr>
        <w:spacing w:line="480" w:lineRule="auto"/>
        <w:rPr>
          <w:rFonts w:ascii="Arial" w:hAnsi="Arial" w:cs="Arial"/>
        </w:rPr>
      </w:pPr>
      <w:r w:rsidRPr="009F18EC">
        <w:rPr>
          <w:rFonts w:ascii="Arial" w:hAnsi="Arial" w:cs="Arial"/>
          <w:b/>
          <w:bCs/>
        </w:rPr>
        <w:t>Supplemental Table 3</w:t>
      </w:r>
      <w:r w:rsidRPr="009F18EC">
        <w:rPr>
          <w:rFonts w:ascii="Arial" w:hAnsi="Arial" w:cs="Arial"/>
        </w:rPr>
        <w:t>.  Details of 2</w:t>
      </w:r>
      <w:r w:rsidR="00333CA1">
        <w:rPr>
          <w:rFonts w:ascii="Arial" w:hAnsi="Arial" w:cs="Arial"/>
        </w:rPr>
        <w:t>0</w:t>
      </w:r>
      <w:r w:rsidRPr="009F18EC">
        <w:rPr>
          <w:rFonts w:ascii="Arial" w:hAnsi="Arial" w:cs="Arial"/>
        </w:rPr>
        <w:t xml:space="preserve"> patients with complete response to off-label therapies given without concomitant cytotoxic chemotherapy.</w:t>
      </w:r>
    </w:p>
    <w:p w14:paraId="5A7DB0BE" w14:textId="56FC1DF7" w:rsidR="00447E03" w:rsidRPr="009F18EC" w:rsidRDefault="00447E03">
      <w:pPr>
        <w:rPr>
          <w:rFonts w:ascii="Arial" w:hAnsi="Arial" w:cs="Arial"/>
        </w:rPr>
      </w:pPr>
    </w:p>
    <w:tbl>
      <w:tblPr>
        <w:tblW w:w="8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15"/>
        <w:gridCol w:w="3510"/>
      </w:tblGrid>
      <w:tr w:rsidR="009F18EC" w:rsidRPr="009F18EC" w14:paraId="0F02C90C" w14:textId="77777777" w:rsidTr="009F18EC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</w:tcPr>
          <w:p w14:paraId="19525F5A" w14:textId="0943D4AD" w:rsidR="009F18EC" w:rsidRPr="009F18EC" w:rsidRDefault="009F18EC" w:rsidP="009F18E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F18E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0820B160" w14:textId="2E6F8427" w:rsidR="009F18EC" w:rsidRPr="009F18EC" w:rsidRDefault="009F18EC" w:rsidP="009F18E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F18E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ff-Label Regimen</w:t>
            </w:r>
          </w:p>
        </w:tc>
      </w:tr>
      <w:tr w:rsidR="009F18EC" w:rsidRPr="009F18EC" w14:paraId="58760AD4" w14:textId="77777777" w:rsidTr="009F18EC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</w:tcPr>
          <w:p w14:paraId="28E39EB1" w14:textId="347B1EE7" w:rsidR="009F18EC" w:rsidRPr="009F18EC" w:rsidRDefault="009F18EC" w:rsidP="009F18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t-transplant lymphoproliferative disease (n=4)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3F4BC29E" w14:textId="725D5450" w:rsidR="009F18EC" w:rsidRPr="009F18EC" w:rsidRDefault="009F18EC" w:rsidP="009F18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18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tuximab</w:t>
            </w:r>
          </w:p>
        </w:tc>
      </w:tr>
      <w:tr w:rsidR="009F18EC" w:rsidRPr="009F18EC" w14:paraId="28EA121E" w14:textId="77777777" w:rsidTr="009F18EC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</w:tcPr>
          <w:p w14:paraId="23B161B1" w14:textId="50F88869" w:rsidR="009F18EC" w:rsidRPr="009F18EC" w:rsidRDefault="009F18EC" w:rsidP="009F18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onic myelogenous leukemia (n=2)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66FD927F" w14:textId="6995F5BD" w:rsidR="009F18EC" w:rsidRPr="009F18EC" w:rsidRDefault="009F18EC" w:rsidP="009F18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F18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satinib</w:t>
            </w:r>
            <w:proofErr w:type="spellEnd"/>
          </w:p>
        </w:tc>
      </w:tr>
      <w:tr w:rsidR="009F18EC" w:rsidRPr="009F18EC" w14:paraId="509D0519" w14:textId="77777777" w:rsidTr="009F18EC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</w:tcPr>
          <w:p w14:paraId="217B0B07" w14:textId="386EB65A" w:rsidR="009F18EC" w:rsidRPr="009F18EC" w:rsidRDefault="009F18EC" w:rsidP="009F18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ute myeloid leukemia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0862C7F0" w14:textId="0A5666D3" w:rsidR="009F18EC" w:rsidRPr="009F18EC" w:rsidRDefault="009F18EC" w:rsidP="009F18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18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rafenib</w:t>
            </w:r>
          </w:p>
        </w:tc>
      </w:tr>
      <w:tr w:rsidR="009F18EC" w:rsidRPr="009F18EC" w14:paraId="2E541E11" w14:textId="77777777" w:rsidTr="009F18EC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</w:tcPr>
          <w:p w14:paraId="2FF4D5B3" w14:textId="0DD10BF5" w:rsidR="009F18EC" w:rsidRPr="009F18EC" w:rsidRDefault="009F18EC" w:rsidP="009F18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ute promyelocytic leukemia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5EB70553" w14:textId="27C47F5C" w:rsidR="009F18EC" w:rsidRPr="009F18EC" w:rsidRDefault="009F18EC" w:rsidP="009F18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18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-trans retinoic acid and arsenic trioxide</w:t>
            </w:r>
          </w:p>
        </w:tc>
      </w:tr>
      <w:tr w:rsidR="009F18EC" w:rsidRPr="009F18EC" w14:paraId="5CF9BF85" w14:textId="77777777" w:rsidTr="009F18EC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  <w:hideMark/>
          </w:tcPr>
          <w:p w14:paraId="3A5DD0A5" w14:textId="5E0DAC8F" w:rsidR="009F18EC" w:rsidRPr="009F18EC" w:rsidRDefault="009F18EC" w:rsidP="009F18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18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sal cell carcinoma 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51E9E0AE" w14:textId="77777777" w:rsidR="009F18EC" w:rsidRPr="009F18EC" w:rsidRDefault="009F18EC" w:rsidP="009F18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18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smodegib</w:t>
            </w:r>
          </w:p>
        </w:tc>
      </w:tr>
      <w:tr w:rsidR="00D42AF2" w:rsidRPr="009F18EC" w14:paraId="707B1292" w14:textId="77777777" w:rsidTr="009F18EC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</w:tcPr>
          <w:p w14:paraId="1187F9D1" w14:textId="6A7A3D36" w:rsidR="00D42AF2" w:rsidRPr="009F18EC" w:rsidRDefault="00D42AF2" w:rsidP="009F18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sal cell carcinoma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28877AB4" w14:textId="6489AF63" w:rsidR="00D42AF2" w:rsidRPr="009F18EC" w:rsidRDefault="00D42AF2" w:rsidP="009F18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iquimod</w:t>
            </w:r>
          </w:p>
        </w:tc>
      </w:tr>
      <w:tr w:rsidR="009F18EC" w:rsidRPr="009F18EC" w14:paraId="7DD685A9" w14:textId="77777777" w:rsidTr="009F18EC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</w:tcPr>
          <w:p w14:paraId="43053960" w14:textId="3B903F33" w:rsidR="009F18EC" w:rsidRPr="009F18EC" w:rsidRDefault="009F18EC" w:rsidP="009F18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18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B-cell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ute lymphocytic leukemia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3A76E25B" w14:textId="27D56A96" w:rsidR="009F18EC" w:rsidRPr="009F18EC" w:rsidRDefault="009F18EC" w:rsidP="009F18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F18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satinib</w:t>
            </w:r>
            <w:proofErr w:type="spellEnd"/>
          </w:p>
        </w:tc>
      </w:tr>
      <w:tr w:rsidR="009F18EC" w:rsidRPr="009F18EC" w14:paraId="0254FBBB" w14:textId="77777777" w:rsidTr="009F18EC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</w:tcPr>
          <w:p w14:paraId="487A07C6" w14:textId="31380B07" w:rsidR="009F18EC" w:rsidRPr="009F18EC" w:rsidRDefault="009F18EC" w:rsidP="009F18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18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B-cell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ute lymphocytic leukemia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0C891771" w14:textId="4E0BCC6E" w:rsidR="009F18EC" w:rsidRPr="009F18EC" w:rsidRDefault="009F18EC" w:rsidP="009F18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18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atinib</w:t>
            </w:r>
          </w:p>
        </w:tc>
      </w:tr>
      <w:tr w:rsidR="009F18EC" w:rsidRPr="009F18EC" w14:paraId="60E5EA71" w14:textId="77777777" w:rsidTr="009F18EC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</w:tcPr>
          <w:p w14:paraId="2A4FDBEA" w14:textId="606FB8E7" w:rsidR="009F18EC" w:rsidRPr="009F18EC" w:rsidRDefault="009F18EC" w:rsidP="009F18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onic myelogenous leukemia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277770C0" w14:textId="391554B4" w:rsidR="009F18EC" w:rsidRPr="009F18EC" w:rsidRDefault="009F18EC" w:rsidP="009F18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18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atinib</w:t>
            </w:r>
          </w:p>
        </w:tc>
      </w:tr>
      <w:tr w:rsidR="009F18EC" w:rsidRPr="009F18EC" w14:paraId="38D386F9" w14:textId="77777777" w:rsidTr="009F18EC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</w:tcPr>
          <w:p w14:paraId="2A39101E" w14:textId="5F0D9DD2" w:rsidR="009F18EC" w:rsidRPr="009F18EC" w:rsidRDefault="009F18EC" w:rsidP="009F18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18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endymoma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6A2C194D" w14:textId="286C6A91" w:rsidR="009F18EC" w:rsidRPr="009F18EC" w:rsidRDefault="009F18EC" w:rsidP="009F18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F18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orinostat</w:t>
            </w:r>
            <w:proofErr w:type="spellEnd"/>
          </w:p>
        </w:tc>
      </w:tr>
      <w:tr w:rsidR="009F18EC" w:rsidRPr="009F18EC" w14:paraId="394E96B1" w14:textId="77777777" w:rsidTr="009F18EC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</w:tcPr>
          <w:p w14:paraId="0A91FCF2" w14:textId="1FAE2550" w:rsidR="009F18EC" w:rsidRPr="009F18EC" w:rsidRDefault="009F18EC" w:rsidP="009F18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18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gh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Pr="009F18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ade glioma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58CA1E88" w14:textId="76DA3B16" w:rsidR="009F18EC" w:rsidRPr="009F18EC" w:rsidRDefault="009F18EC" w:rsidP="009F18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18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brafenib and trametinib</w:t>
            </w:r>
          </w:p>
        </w:tc>
      </w:tr>
      <w:tr w:rsidR="009F18EC" w:rsidRPr="009F18EC" w14:paraId="6905CCE6" w14:textId="77777777" w:rsidTr="009F18EC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</w:tcPr>
          <w:p w14:paraId="7068C984" w14:textId="763282B1" w:rsidR="009F18EC" w:rsidRPr="009F18EC" w:rsidRDefault="009F18EC" w:rsidP="009F18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18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w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Pr="009F18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ade glioma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7F07CB0E" w14:textId="0ACCA6CF" w:rsidR="009F18EC" w:rsidRPr="009F18EC" w:rsidRDefault="009F18EC" w:rsidP="009F18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18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abrafenib  </w:t>
            </w:r>
          </w:p>
        </w:tc>
      </w:tr>
      <w:tr w:rsidR="009F18EC" w:rsidRPr="009F18EC" w14:paraId="55C4C69B" w14:textId="77777777" w:rsidTr="009F18EC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</w:tcPr>
          <w:p w14:paraId="2B959377" w14:textId="07834542" w:rsidR="009F18EC" w:rsidRPr="009F18EC" w:rsidRDefault="009F18EC" w:rsidP="009F18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18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ptic pathway glioma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24471386" w14:textId="5204B929" w:rsidR="009F18EC" w:rsidRPr="009F18EC" w:rsidRDefault="009F18EC" w:rsidP="009F18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F18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erolimus</w:t>
            </w:r>
            <w:proofErr w:type="spellEnd"/>
          </w:p>
        </w:tc>
      </w:tr>
      <w:tr w:rsidR="009F18EC" w:rsidRPr="009F18EC" w14:paraId="030D06CA" w14:textId="77777777" w:rsidTr="009F18EC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</w:tcPr>
          <w:p w14:paraId="465AC24B" w14:textId="6D65EA44" w:rsidR="009F18EC" w:rsidRPr="009F18EC" w:rsidRDefault="009F18EC" w:rsidP="009F18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18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steosarcoma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14:paraId="22DC9356" w14:textId="79D91D06" w:rsidR="009F18EC" w:rsidRPr="009F18EC" w:rsidRDefault="009F18EC" w:rsidP="009F18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18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rafenib</w:t>
            </w:r>
          </w:p>
        </w:tc>
      </w:tr>
      <w:tr w:rsidR="009F18EC" w:rsidRPr="009F18EC" w14:paraId="1CFE7992" w14:textId="77777777" w:rsidTr="009F18EC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  <w:hideMark/>
          </w:tcPr>
          <w:p w14:paraId="7B045D07" w14:textId="77777777" w:rsidR="009F18EC" w:rsidRPr="009F18EC" w:rsidRDefault="009F18EC" w:rsidP="009F18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18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habdomyosarcoma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527F46F" w14:textId="77777777" w:rsidR="009F18EC" w:rsidRPr="009F18EC" w:rsidRDefault="009F18EC" w:rsidP="009F18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F18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msirolimus</w:t>
            </w:r>
            <w:proofErr w:type="spellEnd"/>
          </w:p>
        </w:tc>
      </w:tr>
      <w:tr w:rsidR="009F18EC" w:rsidRPr="009F18EC" w14:paraId="134456EE" w14:textId="77777777" w:rsidTr="009F18EC">
        <w:trPr>
          <w:trHeight w:val="320"/>
        </w:trPr>
        <w:tc>
          <w:tcPr>
            <w:tcW w:w="5215" w:type="dxa"/>
            <w:shd w:val="clear" w:color="auto" w:fill="auto"/>
            <w:noWrap/>
            <w:vAlign w:val="bottom"/>
            <w:hideMark/>
          </w:tcPr>
          <w:p w14:paraId="03E9D1B2" w14:textId="06AAD9F4" w:rsidR="009F18EC" w:rsidRPr="009F18EC" w:rsidRDefault="009F18EC" w:rsidP="009F18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F18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rcoma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NOS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2EC5F74" w14:textId="77777777" w:rsidR="009F18EC" w:rsidRPr="009F18EC" w:rsidRDefault="009F18EC" w:rsidP="009F18E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F18E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ritinib</w:t>
            </w:r>
            <w:proofErr w:type="spellEnd"/>
          </w:p>
        </w:tc>
      </w:tr>
    </w:tbl>
    <w:p w14:paraId="21166719" w14:textId="77777777" w:rsidR="009F18EC" w:rsidRPr="009F18EC" w:rsidRDefault="009F18EC">
      <w:pPr>
        <w:rPr>
          <w:rFonts w:ascii="Arial" w:hAnsi="Arial" w:cs="Arial"/>
        </w:rPr>
      </w:pPr>
    </w:p>
    <w:sectPr w:rsidR="009F18EC" w:rsidRPr="009F18EC" w:rsidSect="00336F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E03"/>
    <w:rsid w:val="00001A71"/>
    <w:rsid w:val="00020692"/>
    <w:rsid w:val="000E0C81"/>
    <w:rsid w:val="00174219"/>
    <w:rsid w:val="001A37DD"/>
    <w:rsid w:val="001D7AA0"/>
    <w:rsid w:val="001E20F3"/>
    <w:rsid w:val="00221429"/>
    <w:rsid w:val="00252AD6"/>
    <w:rsid w:val="00333CA1"/>
    <w:rsid w:val="00336FA5"/>
    <w:rsid w:val="00447E03"/>
    <w:rsid w:val="00450CCB"/>
    <w:rsid w:val="004959E9"/>
    <w:rsid w:val="00542805"/>
    <w:rsid w:val="006811FD"/>
    <w:rsid w:val="0070594D"/>
    <w:rsid w:val="00747916"/>
    <w:rsid w:val="007A65EE"/>
    <w:rsid w:val="00824C29"/>
    <w:rsid w:val="0082573F"/>
    <w:rsid w:val="008E6141"/>
    <w:rsid w:val="00953960"/>
    <w:rsid w:val="009F10D7"/>
    <w:rsid w:val="009F18EC"/>
    <w:rsid w:val="00A03F70"/>
    <w:rsid w:val="00AB2563"/>
    <w:rsid w:val="00AE62C2"/>
    <w:rsid w:val="00B42789"/>
    <w:rsid w:val="00B658C9"/>
    <w:rsid w:val="00B8336C"/>
    <w:rsid w:val="00BD2A5B"/>
    <w:rsid w:val="00C63722"/>
    <w:rsid w:val="00C7482C"/>
    <w:rsid w:val="00C82098"/>
    <w:rsid w:val="00CC1E3F"/>
    <w:rsid w:val="00D42AF2"/>
    <w:rsid w:val="00D94C36"/>
    <w:rsid w:val="00E64339"/>
    <w:rsid w:val="00EA5A50"/>
    <w:rsid w:val="00F06DE3"/>
    <w:rsid w:val="00FA0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86B7D7"/>
  <w15:chartTrackingRefBased/>
  <w15:docId w15:val="{302138E3-9E7B-E94E-920C-5D55EE997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7E0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E0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F18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18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8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8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8E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257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775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ois, Steven G.,M.D.</dc:creator>
  <cp:keywords/>
  <dc:description/>
  <cp:lastModifiedBy>Lim, Mir</cp:lastModifiedBy>
  <cp:revision>2</cp:revision>
  <dcterms:created xsi:type="dcterms:W3CDTF">2020-06-20T14:59:00Z</dcterms:created>
  <dcterms:modified xsi:type="dcterms:W3CDTF">2020-06-20T14:59:00Z</dcterms:modified>
</cp:coreProperties>
</file>